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50562" w14:textId="2DAEF69A" w:rsidR="00CC0766" w:rsidRPr="00F40291" w:rsidRDefault="002361FE" w:rsidP="00CC0766">
      <w:pPr>
        <w:ind w:leftChars="-177" w:left="-425" w:rightChars="-260" w:right="-624"/>
        <w:jc w:val="center"/>
        <w:rPr>
          <w:rFonts w:ascii="Times New Roman" w:eastAsiaTheme="minorEastAsia" w:hAnsi="Times New Roman"/>
          <w:b/>
          <w:szCs w:val="24"/>
        </w:rPr>
      </w:pPr>
      <w:bookmarkStart w:id="0" w:name="OLE_LINK20"/>
      <w:bookmarkStart w:id="1" w:name="OLE_LINK21"/>
      <w:bookmarkStart w:id="2" w:name="OLE_LINK45"/>
      <w:r w:rsidRPr="00F40291">
        <w:rPr>
          <w:rFonts w:ascii="Times New Roman" w:eastAsiaTheme="minorEastAsia" w:hAnsi="Times New Roman"/>
          <w:b/>
          <w:szCs w:val="24"/>
        </w:rPr>
        <w:t>Supplemental</w:t>
      </w:r>
      <w:bookmarkEnd w:id="0"/>
      <w:bookmarkEnd w:id="1"/>
      <w:bookmarkEnd w:id="2"/>
      <w:r w:rsidRPr="00F40291">
        <w:rPr>
          <w:rFonts w:ascii="Times New Roman" w:eastAsiaTheme="minorEastAsia" w:hAnsi="Times New Roman"/>
          <w:b/>
          <w:szCs w:val="24"/>
        </w:rPr>
        <w:t xml:space="preserve"> </w:t>
      </w:r>
      <w:r w:rsidR="007A3207" w:rsidRPr="00F40291">
        <w:rPr>
          <w:rFonts w:ascii="Times New Roman" w:eastAsiaTheme="minorEastAsia" w:hAnsi="Times New Roman" w:hint="eastAsia"/>
          <w:b/>
          <w:szCs w:val="24"/>
        </w:rPr>
        <w:t>T</w:t>
      </w:r>
      <w:r w:rsidR="007A3207" w:rsidRPr="00F40291">
        <w:rPr>
          <w:rFonts w:ascii="Times New Roman" w:eastAsiaTheme="minorEastAsia" w:hAnsi="Times New Roman"/>
          <w:b/>
          <w:szCs w:val="24"/>
        </w:rPr>
        <w:t>able 1.</w:t>
      </w:r>
      <w:r w:rsidR="00396493" w:rsidRPr="00F40291">
        <w:rPr>
          <w:rFonts w:ascii="Times New Roman" w:eastAsia="宋体" w:hAnsi="Times New Roman"/>
          <w:b/>
          <w:kern w:val="0"/>
          <w:sz w:val="32"/>
          <w:szCs w:val="32"/>
        </w:rPr>
        <w:t xml:space="preserve"> </w:t>
      </w:r>
      <w:r w:rsidR="00396493" w:rsidRPr="00F40291">
        <w:rPr>
          <w:rFonts w:ascii="Times New Roman" w:eastAsiaTheme="minorEastAsia" w:hAnsi="Times New Roman"/>
          <w:b/>
          <w:szCs w:val="24"/>
        </w:rPr>
        <w:t>Clinical information statistics of two data sets</w:t>
      </w:r>
    </w:p>
    <w:tbl>
      <w:tblPr>
        <w:tblW w:w="8505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7"/>
        <w:gridCol w:w="1661"/>
        <w:gridCol w:w="2268"/>
        <w:gridCol w:w="283"/>
        <w:gridCol w:w="2126"/>
      </w:tblGrid>
      <w:tr w:rsidR="00CC0766" w14:paraId="5E091E2F" w14:textId="77777777" w:rsidTr="00BB5E7D">
        <w:trPr>
          <w:trHeight w:val="244"/>
        </w:trPr>
        <w:tc>
          <w:tcPr>
            <w:tcW w:w="3828" w:type="dxa"/>
            <w:gridSpan w:val="2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9C337A" w14:textId="77777777" w:rsidR="00CC0766" w:rsidRPr="00CC0766" w:rsidRDefault="00CC0766" w:rsidP="00AE3BF6">
            <w:pPr>
              <w:pStyle w:val="a3"/>
              <w:widowControl/>
              <w:ind w:left="360" w:rightChars="-260" w:right="-624" w:firstLineChars="0" w:firstLine="0"/>
              <w:textAlignment w:val="center"/>
              <w:rPr>
                <w:rFonts w:ascii="Times New Roman" w:eastAsia="宋体" w:hAnsi="Times New Roman"/>
                <w:b/>
                <w:color w:val="000000"/>
                <w:sz w:val="24"/>
              </w:rPr>
            </w:pPr>
            <w:r w:rsidRPr="00CC0766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lang w:bidi="ar"/>
              </w:rPr>
              <w:t>Characteristic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6FB5F8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TCGA datasets(n=500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A4E599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GSE65858(n=270)</w:t>
            </w:r>
          </w:p>
        </w:tc>
      </w:tr>
      <w:tr w:rsidR="00CC0766" w14:paraId="5775D134" w14:textId="77777777" w:rsidTr="00BB5E7D">
        <w:trPr>
          <w:trHeight w:val="90"/>
        </w:trPr>
        <w:tc>
          <w:tcPr>
            <w:tcW w:w="2167" w:type="dxa"/>
            <w:vMerge w:val="restar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D7D7CE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Age(years)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7EAE6F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&lt;=6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F6C5CB" w14:textId="46689A68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44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（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48.8%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0EE50B" w14:textId="23B5C35B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53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="007721BC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.7%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7DD39212" w14:textId="77777777" w:rsidTr="00BB5E7D">
        <w:trPr>
          <w:trHeight w:val="90"/>
        </w:trPr>
        <w:tc>
          <w:tcPr>
            <w:tcW w:w="2167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E79B9E" w14:textId="77777777" w:rsidR="00CC0766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49F389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&gt;6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10A144" w14:textId="0A1B95F0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56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（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1.2%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078705" w14:textId="0F5F511D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17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4</w:t>
            </w:r>
            <w:r w:rsidR="007721BC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.3%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3CEE9425" w14:textId="77777777" w:rsidTr="00BB5E7D">
        <w:trPr>
          <w:trHeight w:val="270"/>
        </w:trPr>
        <w:tc>
          <w:tcPr>
            <w:tcW w:w="2167" w:type="dxa"/>
            <w:vMerge w:val="restar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97B2C7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Survival Status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B2480C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Living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82C057" w14:textId="0C71029A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83</w:t>
            </w:r>
            <w:r w:rsidR="00BB5E7D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B5E7D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="00BB5E7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.6%</w:t>
            </w:r>
            <w:r w:rsidR="00BB5E7D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198421" w14:textId="39DBB7B9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76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6</w:t>
            </w:r>
            <w:r w:rsidR="007721BC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.2%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7078DDD0" w14:textId="77777777" w:rsidTr="00BB5E7D">
        <w:trPr>
          <w:trHeight w:val="270"/>
        </w:trPr>
        <w:tc>
          <w:tcPr>
            <w:tcW w:w="2167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B62516" w14:textId="77777777" w:rsidR="00CC0766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B98813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Dead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A5F488" w14:textId="476BE1AF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17</w:t>
            </w:r>
            <w:r w:rsidR="00BB5E7D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B5E7D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4</w:t>
            </w:r>
            <w:r w:rsidR="00BB5E7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.4%</w:t>
            </w:r>
            <w:r w:rsidR="00BB5E7D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A2BEA7" w14:textId="7C6E09E8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4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="007721BC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4.8%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2D34E25C" w14:textId="77777777" w:rsidTr="00BB5E7D">
        <w:trPr>
          <w:trHeight w:val="270"/>
        </w:trPr>
        <w:tc>
          <w:tcPr>
            <w:tcW w:w="2167" w:type="dxa"/>
            <w:vMerge w:val="restar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E269E6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0587C6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36B45D" w14:textId="7786F0FC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33</w:t>
            </w:r>
            <w:r w:rsidR="00BB5E7D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B5E7D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 w:rsidR="00BB5E7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.6%</w:t>
            </w:r>
            <w:r w:rsidR="00BB5E7D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B209F6" w14:textId="51AA96D1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47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="007721BC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7.4%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6FD63359" w14:textId="77777777" w:rsidTr="00BB5E7D">
        <w:trPr>
          <w:trHeight w:val="270"/>
        </w:trPr>
        <w:tc>
          <w:tcPr>
            <w:tcW w:w="2167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DC9B8B" w14:textId="77777777" w:rsidR="00CC0766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47FF36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167AAF" w14:textId="637C145F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67</w:t>
            </w:r>
            <w:r w:rsidR="00BB5E7D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B5E7D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7</w:t>
            </w:r>
            <w:r w:rsidR="00BB5E7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.4%</w:t>
            </w:r>
            <w:r w:rsidR="00BB5E7D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6D4AAB" w14:textId="589F95E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23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8</w:t>
            </w:r>
            <w:r w:rsidR="007721BC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.6%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010A1876" w14:textId="77777777" w:rsidTr="00BB5E7D">
        <w:trPr>
          <w:trHeight w:val="270"/>
        </w:trPr>
        <w:tc>
          <w:tcPr>
            <w:tcW w:w="2167" w:type="dxa"/>
            <w:vMerge w:val="restar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7CC423" w14:textId="77777777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bookmarkStart w:id="3" w:name="OLE_LINK60"/>
            <w:bookmarkStart w:id="4" w:name="OLE_LINK61"/>
            <w:r w:rsidRPr="00154213"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Grade</w:t>
            </w:r>
            <w:bookmarkEnd w:id="3"/>
            <w:bookmarkEnd w:id="4"/>
          </w:p>
        </w:tc>
        <w:tc>
          <w:tcPr>
            <w:tcW w:w="1661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7D2E48" w14:textId="77777777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G 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656981" w14:textId="722BC1CE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1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.2%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8D628A" w14:textId="72A48E50" w:rsidR="00CC0766" w:rsidRPr="00154213" w:rsidRDefault="00BB5E7D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 w:hint="eastAsia"/>
                <w:color w:val="000000"/>
                <w:szCs w:val="21"/>
              </w:rPr>
              <w:t>/</w:t>
            </w:r>
          </w:p>
        </w:tc>
      </w:tr>
      <w:tr w:rsidR="00CC0766" w14:paraId="008EC693" w14:textId="77777777" w:rsidTr="00BB5E7D">
        <w:trPr>
          <w:trHeight w:val="270"/>
        </w:trPr>
        <w:tc>
          <w:tcPr>
            <w:tcW w:w="2167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590F8D" w14:textId="77777777" w:rsidR="00CC0766" w:rsidRPr="00154213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B68644" w14:textId="77777777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G 2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49AF40" w14:textId="4DF828DF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99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.8%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D50E34" w14:textId="2DF47FC9" w:rsidR="00CC0766" w:rsidRPr="00154213" w:rsidRDefault="00BB5E7D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 w:hint="eastAsia"/>
                <w:color w:val="000000"/>
                <w:szCs w:val="21"/>
              </w:rPr>
              <w:t>/</w:t>
            </w:r>
          </w:p>
        </w:tc>
      </w:tr>
      <w:tr w:rsidR="00CC0766" w14:paraId="640C2448" w14:textId="77777777" w:rsidTr="00BB5E7D">
        <w:trPr>
          <w:trHeight w:val="270"/>
        </w:trPr>
        <w:tc>
          <w:tcPr>
            <w:tcW w:w="2167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64952D" w14:textId="77777777" w:rsidR="00CC0766" w:rsidRPr="00154213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BB936D" w14:textId="77777777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G 3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1384CB" w14:textId="06D995A3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</w:t>
            </w:r>
            <w:r w:rsid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</w:t>
            </w: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3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.8%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DA12B2" w14:textId="17D70B14" w:rsidR="00CC0766" w:rsidRPr="00154213" w:rsidRDefault="00BB5E7D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 w:hint="eastAsia"/>
                <w:color w:val="000000"/>
                <w:szCs w:val="21"/>
              </w:rPr>
              <w:t>/</w:t>
            </w:r>
          </w:p>
        </w:tc>
      </w:tr>
      <w:tr w:rsidR="00CC0766" w14:paraId="7AC8F7BA" w14:textId="77777777" w:rsidTr="00BB5E7D">
        <w:trPr>
          <w:trHeight w:val="270"/>
        </w:trPr>
        <w:tc>
          <w:tcPr>
            <w:tcW w:w="2167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D8D465" w14:textId="77777777" w:rsidR="00CC0766" w:rsidRPr="00154213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58F24B" w14:textId="77777777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G 4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540BA6" w14:textId="22C91AB5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.4%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4FC86D" w14:textId="2FD0B590" w:rsidR="00CC0766" w:rsidRPr="00154213" w:rsidRDefault="00BB5E7D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 w:hint="eastAsia"/>
                <w:color w:val="000000"/>
                <w:szCs w:val="21"/>
              </w:rPr>
              <w:t>/</w:t>
            </w:r>
          </w:p>
        </w:tc>
      </w:tr>
      <w:tr w:rsidR="00CC0766" w14:paraId="4D189C93" w14:textId="77777777" w:rsidTr="00494317">
        <w:trPr>
          <w:trHeight w:val="270"/>
        </w:trPr>
        <w:tc>
          <w:tcPr>
            <w:tcW w:w="2167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D49DA0" w14:textId="77777777" w:rsidR="00CC0766" w:rsidRPr="00154213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AFAAC4" w14:textId="77777777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GX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36D80E" w14:textId="74260BEE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.8%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0B4310" w14:textId="74D23119" w:rsidR="00CC0766" w:rsidRPr="00154213" w:rsidRDefault="00BB5E7D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 w:hint="eastAsia"/>
                <w:color w:val="000000"/>
                <w:szCs w:val="21"/>
              </w:rPr>
              <w:t>/</w:t>
            </w:r>
          </w:p>
        </w:tc>
      </w:tr>
      <w:tr w:rsidR="00CC0766" w14:paraId="62B4FD80" w14:textId="77777777" w:rsidTr="00BB5E7D">
        <w:trPr>
          <w:trHeight w:val="270"/>
        </w:trPr>
        <w:tc>
          <w:tcPr>
            <w:tcW w:w="2167" w:type="dxa"/>
            <w:vMerge w:val="restar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3B8320" w14:textId="77777777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proofErr w:type="spellStart"/>
            <w:r w:rsidRPr="00154213"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pathologic_T</w:t>
            </w:r>
            <w:proofErr w:type="spellEnd"/>
          </w:p>
        </w:tc>
        <w:tc>
          <w:tcPr>
            <w:tcW w:w="1661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2246A8" w14:textId="77777777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T 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FD6150" w14:textId="2832256C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4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6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.</w:t>
            </w:r>
            <w:r w:rsid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%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8B2270" w14:textId="391AA561" w:rsidR="00CC0766" w:rsidRPr="00B261D4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261D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5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="007721BC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.0%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405047C5" w14:textId="77777777" w:rsidTr="00BB5E7D">
        <w:trPr>
          <w:trHeight w:val="270"/>
        </w:trPr>
        <w:tc>
          <w:tcPr>
            <w:tcW w:w="2167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6DF708" w14:textId="77777777" w:rsidR="00CC0766" w:rsidRPr="00154213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AADE74" w14:textId="77777777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T 2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24B4DF" w14:textId="4A3282F3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43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261D4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</w:t>
            </w:r>
            <w:r w:rsid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</w:t>
            </w:r>
            <w:r w:rsidR="00B261D4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.</w:t>
            </w:r>
            <w:r w:rsid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%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3BB9B5" w14:textId="36CB2F87" w:rsidR="00CC0766" w:rsidRPr="00B261D4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261D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0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 w:rsidR="007721BC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.6%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1356884A" w14:textId="77777777" w:rsidTr="00BB5E7D">
        <w:trPr>
          <w:trHeight w:val="270"/>
        </w:trPr>
        <w:tc>
          <w:tcPr>
            <w:tcW w:w="2167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DE236F" w14:textId="77777777" w:rsidR="00CC0766" w:rsidRPr="00154213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02557A" w14:textId="77777777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T 3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9628B4" w14:textId="69C86451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32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.</w:t>
            </w:r>
            <w:r w:rsid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4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%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A42CC5" w14:textId="293C95C6" w:rsidR="00CC0766" w:rsidRPr="00B261D4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261D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8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7725C8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 w:rsidR="007725C8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.5%</w:t>
            </w:r>
            <w:r w:rsidR="007721BC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093403EB" w14:textId="77777777" w:rsidTr="00494317">
        <w:trPr>
          <w:trHeight w:val="270"/>
        </w:trPr>
        <w:tc>
          <w:tcPr>
            <w:tcW w:w="2167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B74922" w14:textId="77777777" w:rsidR="00CC0766" w:rsidRPr="00154213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7D9DC8" w14:textId="77777777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T 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1AC204" w14:textId="5193603C" w:rsidR="00CC0766" w:rsidRPr="00154213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</w:t>
            </w:r>
            <w:r w:rsid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1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.</w:t>
            </w:r>
            <w:r w:rsid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</w:t>
            </w:r>
            <w:r w:rsidR="00BB5E7D" w:rsidRPr="0015421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%</w:t>
            </w:r>
            <w:r w:rsidR="00BB5E7D" w:rsidRPr="00154213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9214C8" w14:textId="3D054711" w:rsidR="00CC0766" w:rsidRPr="00B261D4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261D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7</w:t>
            </w:r>
            <w:r w:rsidR="007725C8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7725C8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="007725C8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.9%</w:t>
            </w:r>
            <w:r w:rsidR="007725C8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095B3BCA" w14:textId="77777777" w:rsidTr="00494317">
        <w:trPr>
          <w:trHeight w:val="270"/>
        </w:trPr>
        <w:tc>
          <w:tcPr>
            <w:tcW w:w="2167" w:type="dxa"/>
            <w:vMerge w:val="restar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86F7E2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pathologic_N</w:t>
            </w:r>
            <w:proofErr w:type="spellEnd"/>
          </w:p>
        </w:tc>
        <w:tc>
          <w:tcPr>
            <w:tcW w:w="1661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E064B4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N 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8431CC" w14:textId="7CFCD283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41</w:t>
            </w:r>
            <w:r w:rsidR="00BB5E7D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B5E7D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4</w:t>
            </w:r>
            <w:r w:rsidR="00BB5E7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.2%</w:t>
            </w:r>
            <w:r w:rsidR="00BB5E7D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7721DF" w14:textId="3C9DC69E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4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="00486D2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4.8%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31E71EB0" w14:textId="77777777" w:rsidTr="00494317">
        <w:trPr>
          <w:trHeight w:val="270"/>
        </w:trPr>
        <w:tc>
          <w:tcPr>
            <w:tcW w:w="2167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115B59" w14:textId="77777777" w:rsidR="00CC0766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EA2A32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N 1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6170DF" w14:textId="447F04E4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1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="00B261D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.2%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33D108" w14:textId="65AED04C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2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="00486D2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.9%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54E04539" w14:textId="77777777" w:rsidTr="00BB5E7D">
        <w:trPr>
          <w:trHeight w:val="270"/>
        </w:trPr>
        <w:tc>
          <w:tcPr>
            <w:tcW w:w="2167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911D62" w14:textId="77777777" w:rsidR="00CC0766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20EB1A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N 2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E82E9F" w14:textId="0F0D256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52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="00B261D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0.4%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514C14" w14:textId="550F4102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32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4</w:t>
            </w:r>
            <w:r w:rsidR="00486D2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.9%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034131CA" w14:textId="77777777" w:rsidTr="00494317">
        <w:trPr>
          <w:trHeight w:val="270"/>
        </w:trPr>
        <w:tc>
          <w:tcPr>
            <w:tcW w:w="2167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CC911F" w14:textId="77777777" w:rsidR="00CC0766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E81DF0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N 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D16B8F" w14:textId="0177E282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6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="00B261D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.2%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1831F3" w14:textId="2EBF8153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2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4</w:t>
            </w:r>
            <w:r w:rsidR="00486D2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.4%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7629C56B" w14:textId="77777777" w:rsidTr="00494317">
        <w:trPr>
          <w:trHeight w:val="270"/>
        </w:trPr>
        <w:tc>
          <w:tcPr>
            <w:tcW w:w="2167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1FC52E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pathologic_M</w:t>
            </w:r>
            <w:proofErr w:type="spellEnd"/>
          </w:p>
        </w:tc>
        <w:tc>
          <w:tcPr>
            <w:tcW w:w="166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DC7BC3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M 0</w:t>
            </w:r>
          </w:p>
        </w:tc>
        <w:tc>
          <w:tcPr>
            <w:tcW w:w="22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84B098" w14:textId="16485121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475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9</w:t>
            </w:r>
            <w:r w:rsidR="00B261D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.0%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779F5E" w14:textId="7A954195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63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9</w:t>
            </w:r>
            <w:r w:rsidR="00486D2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7.4%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58A2C036" w14:textId="77777777" w:rsidTr="00D13A96">
        <w:trPr>
          <w:trHeight w:val="270"/>
        </w:trPr>
        <w:tc>
          <w:tcPr>
            <w:tcW w:w="216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8785C5" w14:textId="77777777" w:rsidR="00CC0766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239F9F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M 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AF746C" w14:textId="5F226271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="00B261D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.0%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122F05" w14:textId="1C7F399A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7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486D2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.6%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11C036E7" w14:textId="77777777" w:rsidTr="00BB5E7D">
        <w:trPr>
          <w:trHeight w:val="270"/>
        </w:trPr>
        <w:tc>
          <w:tcPr>
            <w:tcW w:w="216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B4B8F2" w14:textId="77777777" w:rsidR="00CC0766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281A3F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  <w:tc>
          <w:tcPr>
            <w:tcW w:w="226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839FF4" w14:textId="54220745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0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4.</w:t>
            </w:r>
            <w:r w:rsidR="00B261D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0%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9C2EE7" w14:textId="0E843789" w:rsidR="00CC0766" w:rsidRDefault="007725C8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</w:tr>
      <w:tr w:rsidR="00CC0766" w14:paraId="4A78AC31" w14:textId="77777777" w:rsidTr="00BB5E7D">
        <w:trPr>
          <w:trHeight w:val="270"/>
        </w:trPr>
        <w:tc>
          <w:tcPr>
            <w:tcW w:w="2167" w:type="dxa"/>
            <w:vMerge w:val="restar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06ED60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Tumor Stage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CD2ADB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Stage Ⅰ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F1E921" w14:textId="6EE0F07C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5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261D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.0%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895B19" w14:textId="2D00BD5C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8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6</w:t>
            </w:r>
            <w:r w:rsidR="00486D2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.7%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178DA029" w14:textId="77777777" w:rsidTr="00BB5E7D">
        <w:trPr>
          <w:trHeight w:val="270"/>
        </w:trPr>
        <w:tc>
          <w:tcPr>
            <w:tcW w:w="2167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72B30A" w14:textId="77777777" w:rsidR="00CC0766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4B34F0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Stage Ⅱ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3ABEC4" w14:textId="18D6A9CD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1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="00B261D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.2%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B54E68" w14:textId="4807592E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7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="00486D2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.7%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12140010" w14:textId="77777777" w:rsidTr="00BB5E7D">
        <w:trPr>
          <w:trHeight w:val="270"/>
        </w:trPr>
        <w:tc>
          <w:tcPr>
            <w:tcW w:w="2167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45F719" w14:textId="77777777" w:rsidR="00CC0766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254862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Stage Ⅲ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56AA52" w14:textId="0B114E48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0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="00B261D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</w:t>
            </w:r>
            <w:r w:rsidR="00245BA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.0</w:t>
            </w:r>
            <w:r w:rsidR="00B261D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%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D0FA02" w14:textId="162927A2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7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="00486D2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.7%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4FE3B1E3" w14:textId="77777777" w:rsidTr="00BB5E7D">
        <w:trPr>
          <w:trHeight w:val="285"/>
        </w:trPr>
        <w:tc>
          <w:tcPr>
            <w:tcW w:w="2167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53176B" w14:textId="77777777" w:rsidR="00CC0766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B620CA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Stage Ⅳ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14B2B6" w14:textId="17CED8B6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04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6</w:t>
            </w:r>
            <w:r w:rsidR="00B261D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0.8%</w:t>
            </w:r>
            <w:r w:rsidR="00B261D4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18B4F9" w14:textId="2BEFA074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78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6</w:t>
            </w:r>
            <w:r w:rsidR="00486D2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.9%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32BB2872" w14:textId="77777777" w:rsidTr="00BB5E7D">
        <w:trPr>
          <w:trHeight w:val="285"/>
        </w:trPr>
        <w:tc>
          <w:tcPr>
            <w:tcW w:w="2167" w:type="dxa"/>
            <w:vMerge w:val="restar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2C2E00" w14:textId="77777777" w:rsidR="00CC0766" w:rsidRP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CC0766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HP</w:t>
            </w:r>
            <w:r w:rsidRPr="00CC0766"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ED9C5A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HP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 xml:space="preserve">V </w:t>
            </w:r>
            <w:r w:rsidRPr="00785BC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Negativ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940755" w14:textId="24C90811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7</w:t>
            </w:r>
            <w:r w:rsidR="00245BA9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327A47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.6</w:t>
            </w:r>
            <w:r w:rsidR="00245BA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%</w:t>
            </w:r>
            <w:r w:rsidR="00245BA9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EA0B2A" w14:textId="198C0D20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6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7</w:t>
            </w:r>
            <w:r w:rsidR="00486D2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.6%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02689C2F" w14:textId="77777777" w:rsidTr="00BB5E7D">
        <w:trPr>
          <w:trHeight w:val="285"/>
        </w:trPr>
        <w:tc>
          <w:tcPr>
            <w:tcW w:w="2167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0B68B7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6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BD2360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HPV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785BC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02ED1F" w14:textId="16DCC211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0</w:t>
            </w:r>
            <w:r w:rsidR="00245BA9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327A47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</w:t>
            </w:r>
            <w:r w:rsidR="00245BA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.</w:t>
            </w:r>
            <w:r w:rsidR="00327A47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</w:t>
            </w:r>
            <w:r w:rsidR="00245BA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%</w:t>
            </w:r>
            <w:r w:rsidR="00245BA9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4F9089" w14:textId="1E7CDA73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 w:rsidR="00486D2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.1%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240C3F07" w14:textId="77777777" w:rsidTr="00BB5E7D">
        <w:trPr>
          <w:trHeight w:val="285"/>
        </w:trPr>
        <w:tc>
          <w:tcPr>
            <w:tcW w:w="2167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3C6456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E1DFA1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 w:rsidRPr="00785BC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4D10A8" w14:textId="0DFA7081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8</w:t>
            </w:r>
            <w:r w:rsidR="00245BA9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327A47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1</w:t>
            </w:r>
            <w:r w:rsidR="00245BA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.</w:t>
            </w:r>
            <w:r w:rsidR="00327A47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</w:t>
            </w:r>
            <w:r w:rsidR="00245BA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%</w:t>
            </w:r>
            <w:r w:rsidR="00245BA9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84C1D0" w14:textId="40457A2E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="00486D2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.3%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3E161FFD" w14:textId="77777777" w:rsidTr="00BB5E7D">
        <w:trPr>
          <w:trHeight w:val="285"/>
        </w:trPr>
        <w:tc>
          <w:tcPr>
            <w:tcW w:w="2167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DAA9C4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  <w:lang w:bidi="ar"/>
              </w:rPr>
              <w:t>Smoking</w:t>
            </w:r>
          </w:p>
        </w:tc>
        <w:tc>
          <w:tcPr>
            <w:tcW w:w="166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AF7CD9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5576F6" w14:textId="79C3B46A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11</w:t>
            </w:r>
            <w:r w:rsidR="00327A47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327A47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 w:rsidR="00327A47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.7%</w:t>
            </w:r>
            <w:r w:rsidR="00327A47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C184F1" w14:textId="1ECBC489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48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="00486D2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7.8%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CC0766" w14:paraId="6188A045" w14:textId="77777777" w:rsidTr="00D13A96">
        <w:trPr>
          <w:trHeight w:val="270"/>
        </w:trPr>
        <w:tc>
          <w:tcPr>
            <w:tcW w:w="216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D61249" w14:textId="77777777" w:rsidR="00CC0766" w:rsidRDefault="00CC0766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887182" w14:textId="77777777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774CC9" w14:textId="3D5CE334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79</w:t>
            </w:r>
            <w:r w:rsidR="00327A47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327A47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7</w:t>
            </w:r>
            <w:r w:rsidR="00327A47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7.3%</w:t>
            </w:r>
            <w:r w:rsidR="00327A47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409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C99C93" w14:textId="23FA2E30" w:rsidR="00CC0766" w:rsidRDefault="00CC076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22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8</w:t>
            </w:r>
            <w:r w:rsidR="00486D2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.2%</w:t>
            </w:r>
            <w:r w:rsidR="00486D21"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</w:tbl>
    <w:p w14:paraId="7A687B5F" w14:textId="77777777" w:rsidR="007A3207" w:rsidRDefault="007A3207" w:rsidP="00F40291">
      <w:pPr>
        <w:ind w:rightChars="-260" w:right="-624"/>
        <w:rPr>
          <w:rFonts w:ascii="Times New Roman" w:eastAsiaTheme="minorEastAsia" w:hAnsi="Times New Roman" w:hint="eastAsia"/>
          <w:b/>
          <w:sz w:val="21"/>
          <w:szCs w:val="21"/>
        </w:rPr>
      </w:pPr>
    </w:p>
    <w:p w14:paraId="0B5D2255" w14:textId="76454A09" w:rsidR="007A3207" w:rsidRPr="00F40291" w:rsidRDefault="002361FE" w:rsidP="007A3207">
      <w:pPr>
        <w:ind w:leftChars="-177" w:left="-425" w:rightChars="-260" w:right="-624"/>
        <w:jc w:val="center"/>
        <w:rPr>
          <w:rFonts w:ascii="Times New Roman" w:eastAsiaTheme="minorEastAsia" w:hAnsi="Times New Roman"/>
          <w:b/>
          <w:bCs/>
          <w:szCs w:val="24"/>
        </w:rPr>
      </w:pPr>
      <w:r w:rsidRPr="00F40291">
        <w:rPr>
          <w:rFonts w:ascii="Times New Roman" w:eastAsiaTheme="minorEastAsia" w:hAnsi="Times New Roman"/>
          <w:b/>
          <w:szCs w:val="24"/>
        </w:rPr>
        <w:t>Supplemental</w:t>
      </w:r>
      <w:r w:rsidRPr="00F40291">
        <w:rPr>
          <w:rFonts w:ascii="Times New Roman" w:eastAsiaTheme="minorEastAsia" w:hAnsi="Times New Roman"/>
          <w:b/>
          <w:bCs/>
          <w:szCs w:val="24"/>
        </w:rPr>
        <w:t xml:space="preserve"> </w:t>
      </w:r>
      <w:r w:rsidR="007A3207" w:rsidRPr="00F40291">
        <w:rPr>
          <w:rFonts w:ascii="Times New Roman" w:eastAsiaTheme="minorEastAsia" w:hAnsi="Times New Roman"/>
          <w:b/>
          <w:bCs/>
          <w:szCs w:val="24"/>
        </w:rPr>
        <w:t>Table</w:t>
      </w:r>
      <w:r w:rsidR="00396493" w:rsidRPr="00F40291">
        <w:rPr>
          <w:rFonts w:ascii="Times New Roman" w:eastAsiaTheme="minorEastAsia" w:hAnsi="Times New Roman"/>
          <w:b/>
          <w:bCs/>
          <w:szCs w:val="24"/>
        </w:rPr>
        <w:t xml:space="preserve"> 2</w:t>
      </w:r>
      <w:r w:rsidR="007A3207" w:rsidRPr="00F40291">
        <w:rPr>
          <w:rFonts w:ascii="Times New Roman" w:eastAsiaTheme="minorEastAsia" w:hAnsi="Times New Roman"/>
          <w:b/>
          <w:bCs/>
          <w:szCs w:val="24"/>
        </w:rPr>
        <w:t xml:space="preserve">: </w:t>
      </w:r>
      <w:r w:rsidR="00396493" w:rsidRPr="00F40291">
        <w:rPr>
          <w:rFonts w:ascii="Times New Roman" w:eastAsiaTheme="minorEastAsia" w:hAnsi="Times New Roman"/>
          <w:b/>
          <w:bCs/>
          <w:szCs w:val="24"/>
        </w:rPr>
        <w:t>Relationship between three subtypes and clinical characteristics</w:t>
      </w:r>
    </w:p>
    <w:tbl>
      <w:tblPr>
        <w:tblW w:w="9356" w:type="dxa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560"/>
        <w:gridCol w:w="1701"/>
        <w:gridCol w:w="1701"/>
        <w:gridCol w:w="1417"/>
        <w:gridCol w:w="284"/>
        <w:gridCol w:w="850"/>
      </w:tblGrid>
      <w:tr w:rsidR="005D125F" w14:paraId="372D0331" w14:textId="77777777" w:rsidTr="002361FE">
        <w:trPr>
          <w:trHeight w:val="300"/>
        </w:trPr>
        <w:tc>
          <w:tcPr>
            <w:tcW w:w="3403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2B0660" w14:textId="77777777" w:rsidR="005D125F" w:rsidRP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 w:rsidRPr="005D125F"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1"/>
                <w:lang w:bidi="ar"/>
              </w:rPr>
              <w:t>Characteristic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A0944C" w14:textId="5E76835C" w:rsidR="005D125F" w:rsidRP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 w:rsidRPr="005D125F"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1"/>
                <w:lang w:bidi="ar"/>
              </w:rPr>
              <w:t>Cluster</w:t>
            </w:r>
            <w:r w:rsidR="00A76006"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5D125F"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1"/>
                <w:lang w:bidi="ar"/>
              </w:rPr>
              <w:t>1(n=164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661888" w14:textId="039A468E" w:rsidR="005D125F" w:rsidRP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 w:rsidRPr="005D125F"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1"/>
                <w:lang w:bidi="ar"/>
              </w:rPr>
              <w:t>Cluster</w:t>
            </w:r>
            <w:r w:rsidR="00A76006"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5D125F"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1"/>
                <w:lang w:bidi="ar"/>
              </w:rPr>
              <w:t>2(n=156)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C7C2B2" w14:textId="509158CD" w:rsidR="005D125F" w:rsidRP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 w:rsidRPr="005D125F"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1"/>
                <w:lang w:bidi="ar"/>
              </w:rPr>
              <w:t>Cluster</w:t>
            </w:r>
            <w:r w:rsidR="00A76006"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5D125F"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1"/>
                <w:lang w:bidi="ar"/>
              </w:rPr>
              <w:t>3(n=180)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84DD5C" w14:textId="77777777" w:rsidR="005D125F" w:rsidRP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 w:rsidRPr="005D125F"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1"/>
                <w:lang w:bidi="ar"/>
              </w:rPr>
              <w:t>p value</w:t>
            </w:r>
          </w:p>
        </w:tc>
      </w:tr>
      <w:tr w:rsidR="005D125F" w14:paraId="52C4EE5F" w14:textId="77777777" w:rsidTr="002361FE">
        <w:trPr>
          <w:trHeight w:val="27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E03070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Age(year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AF1706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&lt;=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130EF4" w14:textId="1AE70DE9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78</w:t>
            </w:r>
            <w:r w:rsidR="00943C1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47.6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19550" w14:textId="3A5A92C6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75</w:t>
            </w:r>
            <w:r w:rsidR="004A0C0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48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39DC68" w14:textId="643DF1C1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1</w:t>
            </w:r>
            <w:r w:rsidR="000718AF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50.6%)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93A0D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0.837</w:t>
            </w:r>
          </w:p>
        </w:tc>
      </w:tr>
      <w:tr w:rsidR="005D125F" w14:paraId="1E0275F1" w14:textId="77777777" w:rsidTr="002361FE">
        <w:trPr>
          <w:trHeight w:val="27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F990B2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30E2DD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&gt;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7C2F33" w14:textId="7063360C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6</w:t>
            </w:r>
            <w:r w:rsidR="00943C1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52.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2B7531" w14:textId="6624C12A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1</w:t>
            </w:r>
            <w:r w:rsidR="004A0C0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51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BC573" w14:textId="46DEFCD3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9</w:t>
            </w:r>
            <w:r w:rsidR="000718AF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49.4%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128EF0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5D125F" w14:paraId="7FC6B5FC" w14:textId="77777777" w:rsidTr="002361FE">
        <w:trPr>
          <w:trHeight w:val="27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734FA1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Survival Statu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C2AC5A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Liv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5AE2DE" w14:textId="03B776BF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03</w:t>
            </w:r>
            <w:r w:rsidR="00943C1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62.8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BE473F" w14:textId="02D4F870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9</w:t>
            </w:r>
            <w:r w:rsidR="004A0C0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63.5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02B9C" w14:textId="4C06CC1F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1</w:t>
            </w:r>
            <w:r w:rsidR="000718AF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45.0%)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55AC7A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0.00044</w:t>
            </w:r>
          </w:p>
        </w:tc>
      </w:tr>
      <w:tr w:rsidR="005D125F" w14:paraId="03029B52" w14:textId="77777777" w:rsidTr="002361FE">
        <w:trPr>
          <w:trHeight w:val="27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407372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99894D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De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34FAE1" w14:textId="167C7B4A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1</w:t>
            </w:r>
            <w:r w:rsidR="00943C1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37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97483" w14:textId="5226112E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7</w:t>
            </w:r>
            <w:r w:rsidR="004A0C0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36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79935" w14:textId="3B6D17BA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9</w:t>
            </w:r>
            <w:r w:rsidR="000718AF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55.0%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D7B5E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5D125F" w14:paraId="00997837" w14:textId="77777777" w:rsidTr="002361FE">
        <w:trPr>
          <w:trHeight w:val="27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0D47EC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8CE5E2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5BBB9C" w14:textId="1B15D072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46</w:t>
            </w:r>
            <w:r w:rsidR="00943C1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28.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92576" w14:textId="02A12ACE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44</w:t>
            </w:r>
            <w:r w:rsidR="00E30E46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28.2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F1F3F" w14:textId="05FA2F33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43</w:t>
            </w:r>
            <w:r w:rsidR="000718AF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23.9%)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E85A2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0.588</w:t>
            </w:r>
          </w:p>
        </w:tc>
      </w:tr>
      <w:tr w:rsidR="005D125F" w14:paraId="2F872F7B" w14:textId="77777777" w:rsidTr="002361FE">
        <w:trPr>
          <w:trHeight w:val="27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A579B9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3B7A56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D10933" w14:textId="61B6584E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18</w:t>
            </w:r>
            <w:r w:rsidR="00943C1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72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AC47E" w14:textId="519F5A4B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12</w:t>
            </w:r>
            <w:r w:rsidR="00E30E46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71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0DCE2" w14:textId="1A798BEF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37</w:t>
            </w:r>
            <w:r w:rsidR="000718AF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76.1%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68C0A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5D125F" w14:paraId="28C2B4DB" w14:textId="77777777" w:rsidTr="002361FE">
        <w:trPr>
          <w:trHeight w:val="27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353EF9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Grad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BDC6A0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G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79BED2" w14:textId="0C498D42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6</w:t>
            </w:r>
            <w:r w:rsidR="00943C1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</w:t>
            </w:r>
            <w:r w:rsidR="00291198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2.0</w:t>
            </w:r>
            <w:r w:rsidR="00943C1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A37D6" w14:textId="592A2A56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6</w:t>
            </w:r>
            <w:r w:rsidR="00E30E46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10.2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CD367" w14:textId="0383476C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</w:t>
            </w:r>
            <w:r w:rsidR="009B26F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5.0%)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6D4E8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.08E-10</w:t>
            </w:r>
          </w:p>
        </w:tc>
      </w:tr>
      <w:tr w:rsidR="005D125F" w14:paraId="6D625D87" w14:textId="77777777" w:rsidTr="002361FE">
        <w:trPr>
          <w:trHeight w:val="27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A0F0AD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3E02C0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G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FC5AC9" w14:textId="2E1DAAC6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0</w:t>
            </w:r>
            <w:r w:rsidR="008923D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(6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33C575" w14:textId="7F5EF1BC" w:rsidR="005D125F" w:rsidRDefault="00E30E4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75(48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2AFDD5" w14:textId="6098421A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</w:t>
            </w:r>
            <w:r w:rsidR="009B26F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2(73.3%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58B69C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5D125F" w14:paraId="5CF33946" w14:textId="77777777" w:rsidTr="002361FE">
        <w:trPr>
          <w:trHeight w:val="27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AB0298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8F797A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G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342BB1" w14:textId="428CFFEC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2</w:t>
            </w:r>
            <w:r w:rsidR="008923D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1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CEE22" w14:textId="515BCDA5" w:rsidR="005D125F" w:rsidRDefault="00E30E46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3(4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8571C" w14:textId="3830D2A9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</w:t>
            </w:r>
            <w:r w:rsidR="009B26F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(21.1%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28EF5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5D125F" w14:paraId="2022C1AC" w14:textId="77777777" w:rsidTr="002361FE">
        <w:trPr>
          <w:trHeight w:val="27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E91E53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3D4591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G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A2CFC6" w14:textId="7CF24FF4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  <w:r w:rsidR="00172FF3">
              <w:rPr>
                <w:rFonts w:ascii="Times New Roman" w:eastAsia="宋体" w:hAnsi="Times New Roman"/>
                <w:color w:val="000000"/>
                <w:szCs w:val="21"/>
              </w:rPr>
              <w:t>(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9C1C3" w14:textId="05458DD8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2</w:t>
            </w:r>
            <w:r w:rsidR="00E30E46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1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5B1FCB" w14:textId="1A0140D8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</w:t>
            </w:r>
            <w:r w:rsidR="009B26F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0.6%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F934D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5D125F" w14:paraId="0F1922E0" w14:textId="77777777" w:rsidTr="002361FE">
        <w:trPr>
          <w:trHeight w:val="27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6CAF02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pathologic_T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82E387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T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5F78FF" w14:textId="75A4E12F" w:rsidR="005D125F" w:rsidRDefault="00FF3782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(5.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1CF5C" w14:textId="3E7B889D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8</w:t>
            </w:r>
            <w:r w:rsidR="00E30E46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11.5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CFF06" w14:textId="6987144C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</w:t>
            </w:r>
            <w:r w:rsidR="009B26F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4.4%)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8053BD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0.0018</w:t>
            </w:r>
          </w:p>
        </w:tc>
      </w:tr>
      <w:tr w:rsidR="005D125F" w14:paraId="5D0B23CF" w14:textId="77777777" w:rsidTr="002361FE">
        <w:trPr>
          <w:trHeight w:val="27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5B9B1B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5A2956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F08981" w14:textId="065F868E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</w:t>
            </w:r>
            <w:r w:rsidR="00FF3782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(2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D7FBB9" w14:textId="7CAF2736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</w:t>
            </w:r>
            <w:r w:rsidR="00E30E46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7(36.</w:t>
            </w:r>
            <w:r w:rsidR="009B0D27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</w:t>
            </w:r>
            <w:r w:rsidR="00E30E46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0A43A" w14:textId="5978CE9B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</w:t>
            </w:r>
            <w:r w:rsidR="009B26F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(30.6%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90B82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5D125F" w14:paraId="68E04F52" w14:textId="77777777" w:rsidTr="002361FE">
        <w:trPr>
          <w:trHeight w:val="27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69B523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56B9A2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T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1C655A" w14:textId="40A5F9DA" w:rsidR="005D125F" w:rsidRDefault="00FF3782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0(3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68FDF2" w14:textId="5F3809E9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</w:t>
            </w:r>
            <w:r w:rsidR="00E30E46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</w:t>
            </w:r>
            <w:r w:rsidR="009B0D27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25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2F4FF" w14:textId="6F64F81E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4</w:t>
            </w:r>
            <w:r w:rsidR="009B26F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(25.6%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DAA70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5D125F" w14:paraId="0F849999" w14:textId="77777777" w:rsidTr="002361FE">
        <w:trPr>
          <w:trHeight w:val="27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4FE551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1D16D1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T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0100DB" w14:textId="2039B1D2" w:rsidR="005D125F" w:rsidRDefault="00FF3782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70(42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AAADB" w14:textId="5062C15F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4</w:t>
            </w:r>
            <w:r w:rsidR="00E30E46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</w:t>
            </w:r>
            <w:r w:rsidR="009B0D27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26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962AF" w14:textId="51E98905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7</w:t>
            </w:r>
            <w:r w:rsidR="009B26F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(39.4%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BA639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5D125F" w14:paraId="24D467B4" w14:textId="77777777" w:rsidTr="002361FE">
        <w:trPr>
          <w:trHeight w:val="27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054198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pathologic_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B25B34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N 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61C4D0" w14:textId="31D371BB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6</w:t>
            </w:r>
            <w:r w:rsidR="00FF3782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52.4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84132" w14:textId="6428E6EC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8</w:t>
            </w:r>
            <w:r w:rsidR="009B0D27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43.6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79E8A3" w14:textId="2B1B265F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7</w:t>
            </w:r>
            <w:r w:rsidR="009B26F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48.3%)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EAE60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0.388</w:t>
            </w:r>
          </w:p>
        </w:tc>
      </w:tr>
      <w:tr w:rsidR="005D125F" w14:paraId="029013EE" w14:textId="77777777" w:rsidTr="002361FE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9B1B2B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6DEBA1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F5635E" w14:textId="64158285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7</w:t>
            </w:r>
            <w:r w:rsidR="00FF3782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1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1EBEF" w14:textId="46E1DD60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2</w:t>
            </w:r>
            <w:r w:rsidR="009B0D27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14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5010C" w14:textId="4DD94AAD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2</w:t>
            </w:r>
            <w:r w:rsidR="009B26F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17.8%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35FF4E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5D125F" w14:paraId="03181F89" w14:textId="77777777" w:rsidTr="002361FE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59349A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43D90E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EAC83A" w14:textId="584BE14D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42</w:t>
            </w:r>
            <w:r w:rsidR="00FF3782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2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102040" w14:textId="7469D663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8</w:t>
            </w:r>
            <w:r w:rsidR="000718AF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37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22685" w14:textId="32953BA0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2</w:t>
            </w:r>
            <w:r w:rsidR="009B26F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28.9%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C8C1D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5D125F" w14:paraId="1D875AD9" w14:textId="77777777" w:rsidTr="002361FE">
        <w:trPr>
          <w:trHeight w:val="27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7E8CEE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F16F37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N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4458E9" w14:textId="7F13F16D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</w:t>
            </w:r>
            <w:r w:rsidR="00FF3782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5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13CADF" w14:textId="0033F355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</w:t>
            </w:r>
            <w:r w:rsidR="000718AF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5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5A99F7" w14:textId="24A3A40F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</w:t>
            </w:r>
            <w:r w:rsidR="009B26F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5.0%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D1611D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5D125F" w14:paraId="42D76CD0" w14:textId="77777777" w:rsidTr="002361FE">
        <w:trPr>
          <w:trHeight w:val="27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B4EAFB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pathologic_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A78934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M 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4790FD" w14:textId="22A09145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</w:t>
            </w:r>
            <w:r w:rsidR="004A0C0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2(98.8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238EA" w14:textId="077195F1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</w:t>
            </w:r>
            <w:r w:rsidR="000718AF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2(92.7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E3E5A" w14:textId="7922F7B9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73</w:t>
            </w:r>
            <w:r w:rsidR="009B26F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100.0%)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AD844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0.1956</w:t>
            </w:r>
          </w:p>
        </w:tc>
      </w:tr>
      <w:tr w:rsidR="005D125F" w14:paraId="57A4E41B" w14:textId="77777777" w:rsidTr="002361FE">
        <w:trPr>
          <w:trHeight w:val="27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7645AC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5BB6B8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M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7D8583" w14:textId="6CEB3429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</w:t>
            </w:r>
            <w:r w:rsidR="004A0C0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0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7D62C" w14:textId="33AE087C" w:rsidR="005D125F" w:rsidRDefault="000718A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4(0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6018D3" w14:textId="0ED184EE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0</w:t>
            </w:r>
            <w:r w:rsidR="009B26F9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0.0%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50B06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5D125F" w14:paraId="57A0EFCC" w14:textId="77777777" w:rsidTr="002361FE">
        <w:trPr>
          <w:trHeight w:val="27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CFD49F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Cs w:val="21"/>
                <w:lang w:bidi="ar"/>
              </w:rPr>
              <w:t>Tumor Sta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1CB86C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Stage Ⅰ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DBC700" w14:textId="5B2D38E0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0</w:t>
            </w:r>
            <w:r w:rsidR="004A0C0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6.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E1495" w14:textId="2357FDE8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9</w:t>
            </w:r>
            <w:r w:rsidR="000718AF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5.8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859D6" w14:textId="4DD8898F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</w:t>
            </w:r>
            <w:r w:rsidR="00F6458E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3.3%)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B7268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0.194</w:t>
            </w:r>
          </w:p>
        </w:tc>
      </w:tr>
      <w:tr w:rsidR="005D125F" w14:paraId="3DEFC96E" w14:textId="77777777" w:rsidTr="002361FE">
        <w:trPr>
          <w:trHeight w:val="27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1C5427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D53D59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Stage 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9F6FB9" w14:textId="4DD509DE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9</w:t>
            </w:r>
            <w:r w:rsidR="004A0C0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1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8DF7BA" w14:textId="2547698E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2</w:t>
            </w:r>
            <w:r w:rsidR="000718AF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20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58D83" w14:textId="695E9334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0</w:t>
            </w:r>
            <w:r w:rsidR="00F6458E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16.7%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F2A6A3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5D125F" w14:paraId="0FD9B352" w14:textId="77777777" w:rsidTr="002361FE">
        <w:trPr>
          <w:trHeight w:val="27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0F5183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B6CC2E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Stage 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C3E664" w14:textId="6F09CD1F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5</w:t>
            </w:r>
            <w:r w:rsidR="004A0C0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2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A508A" w14:textId="14988181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8</w:t>
            </w:r>
            <w:r w:rsidR="000718AF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17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A0792D" w14:textId="1C7B6DC4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7</w:t>
            </w:r>
            <w:r w:rsidR="00F6458E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15.0%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559249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5D125F" w14:paraId="57E2EDCB" w14:textId="77777777" w:rsidTr="002361FE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C0F821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FBCB53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Stage Ⅳ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B417F9" w14:textId="13308E6E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00</w:t>
            </w:r>
            <w:r w:rsidR="004A0C0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61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08B015" w14:textId="40B4AD5D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7</w:t>
            </w:r>
            <w:r w:rsidR="000718AF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55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57DC95" w14:textId="5706464A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17</w:t>
            </w:r>
            <w:r w:rsidR="00F6458E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65.0%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B640DB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5D125F" w14:paraId="01279451" w14:textId="77777777" w:rsidTr="002361FE">
        <w:trPr>
          <w:trHeight w:val="28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C97597" w14:textId="77777777" w:rsidR="005D125F" w:rsidRP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</w:pPr>
            <w:r w:rsidRPr="005D125F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HP</w:t>
            </w:r>
            <w:r w:rsidRPr="005D125F"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B0EA76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HP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 xml:space="preserve">V </w:t>
            </w:r>
            <w:r w:rsidRPr="00785BC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Negativ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1F8B16" w14:textId="27600249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6</w:t>
            </w:r>
            <w:r w:rsidR="004A0C0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92.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772C8" w14:textId="1261A156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8</w:t>
            </w:r>
            <w:r w:rsidR="000718AF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54.5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6B2771" w14:textId="6DA5FFB2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0</w:t>
            </w:r>
            <w:r w:rsidR="00F6458E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90.9%)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D4EA27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.000366</w:t>
            </w:r>
          </w:p>
        </w:tc>
      </w:tr>
      <w:tr w:rsidR="005D125F" w14:paraId="74F88C8D" w14:textId="77777777" w:rsidTr="002361FE">
        <w:trPr>
          <w:trHeight w:val="285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71991A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0B64B2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HPV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785BC4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22D555" w14:textId="48AFED4E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 w:rsidR="004A0C0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7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5F0175" w14:textId="5E406B6F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</w:t>
            </w:r>
            <w:r w:rsidR="000718AF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45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7CEB4" w14:textId="2CF2D22C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 w:rsidR="00F6458E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9.1%)</w:t>
            </w:r>
          </w:p>
        </w:tc>
        <w:tc>
          <w:tcPr>
            <w:tcW w:w="113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1AA21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5D125F" w14:paraId="5714DA61" w14:textId="77777777" w:rsidTr="002361FE">
        <w:trPr>
          <w:trHeight w:val="28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34F1E2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  <w:lang w:bidi="ar"/>
              </w:rPr>
              <w:t>Smokin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306443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832D3D" w14:textId="6933DA45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42</w:t>
            </w:r>
            <w:r w:rsidR="004A0C0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26.4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B6144" w14:textId="6801BEA6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43</w:t>
            </w:r>
            <w:r w:rsidR="000718AF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27.6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F3AF5" w14:textId="3D70D075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26</w:t>
            </w:r>
            <w:r w:rsidR="00F6458E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14.7%)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0586E6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0.0063</w:t>
            </w:r>
          </w:p>
        </w:tc>
      </w:tr>
      <w:tr w:rsidR="005D125F" w14:paraId="0757FBE7" w14:textId="77777777" w:rsidTr="002361FE">
        <w:trPr>
          <w:trHeight w:val="270"/>
        </w:trPr>
        <w:tc>
          <w:tcPr>
            <w:tcW w:w="18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0A9740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594E2F" w14:textId="77777777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195C68" w14:textId="21F34ABC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17</w:t>
            </w:r>
            <w:r w:rsidR="004A0C0D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73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FADB05" w14:textId="39034830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1</w:t>
            </w:r>
            <w:r w:rsidR="000718AF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3(72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13577" w14:textId="3B630D80" w:rsidR="005D125F" w:rsidRDefault="005D125F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51</w:t>
            </w:r>
            <w:r w:rsidR="00F6458E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(85.3%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5D10BD" w14:textId="77777777" w:rsidR="005D125F" w:rsidRDefault="005D125F" w:rsidP="00AE3BF6">
            <w:pPr>
              <w:ind w:leftChars="-177" w:left="-425" w:rightChars="-260" w:right="-624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</w:p>
        </w:tc>
      </w:tr>
    </w:tbl>
    <w:p w14:paraId="63CD8B13" w14:textId="77777777" w:rsidR="007A3207" w:rsidRDefault="007A3207" w:rsidP="007A3207">
      <w:pPr>
        <w:ind w:leftChars="-177" w:left="-425" w:rightChars="-260" w:right="-624"/>
        <w:rPr>
          <w:rFonts w:ascii="Times New Roman" w:eastAsiaTheme="minorEastAsia" w:hAnsi="Times New Roman"/>
          <w:b/>
          <w:bCs/>
          <w:sz w:val="21"/>
          <w:szCs w:val="21"/>
        </w:rPr>
      </w:pPr>
    </w:p>
    <w:p w14:paraId="2D96925A" w14:textId="206491C6" w:rsidR="007A3207" w:rsidRPr="00F40291" w:rsidRDefault="00F40D89" w:rsidP="007A3207">
      <w:pPr>
        <w:ind w:leftChars="-177" w:left="-425" w:rightChars="-260" w:right="-624"/>
        <w:jc w:val="center"/>
        <w:rPr>
          <w:rFonts w:ascii="Times New Roman" w:eastAsiaTheme="minorEastAsia" w:hAnsi="Times New Roman"/>
          <w:b/>
          <w:szCs w:val="24"/>
        </w:rPr>
      </w:pPr>
      <w:r w:rsidRPr="00F40291">
        <w:rPr>
          <w:rFonts w:ascii="Times New Roman" w:eastAsiaTheme="minorEastAsia" w:hAnsi="Times New Roman"/>
          <w:b/>
          <w:szCs w:val="24"/>
        </w:rPr>
        <w:t xml:space="preserve">Supplemental </w:t>
      </w:r>
      <w:r w:rsidR="007A3207" w:rsidRPr="00F40291">
        <w:rPr>
          <w:rFonts w:ascii="Times New Roman" w:eastAsiaTheme="minorEastAsia" w:hAnsi="Times New Roman"/>
          <w:b/>
          <w:szCs w:val="24"/>
        </w:rPr>
        <w:t>Table</w:t>
      </w:r>
      <w:r w:rsidR="002361FE" w:rsidRPr="00F40291">
        <w:rPr>
          <w:rFonts w:ascii="Times New Roman" w:eastAsiaTheme="minorEastAsia" w:hAnsi="Times New Roman"/>
          <w:b/>
          <w:szCs w:val="24"/>
        </w:rPr>
        <w:t xml:space="preserve"> </w:t>
      </w:r>
      <w:r w:rsidR="007A3207" w:rsidRPr="00F40291">
        <w:rPr>
          <w:rFonts w:ascii="Times New Roman" w:eastAsiaTheme="minorEastAsia" w:hAnsi="Times New Roman"/>
          <w:b/>
          <w:szCs w:val="24"/>
        </w:rPr>
        <w:t>3:</w:t>
      </w:r>
      <w:r w:rsidR="00396493" w:rsidRPr="00F40291">
        <w:rPr>
          <w:rFonts w:ascii="Times New Roman" w:eastAsia="宋体" w:hAnsi="Times New Roman"/>
          <w:b/>
          <w:kern w:val="0"/>
          <w:sz w:val="32"/>
          <w:szCs w:val="32"/>
        </w:rPr>
        <w:t xml:space="preserve"> </w:t>
      </w:r>
      <w:r w:rsidR="00396493" w:rsidRPr="00F40291">
        <w:rPr>
          <w:rFonts w:ascii="Times New Roman" w:eastAsiaTheme="minorEastAsia" w:hAnsi="Times New Roman"/>
          <w:b/>
          <w:szCs w:val="24"/>
        </w:rPr>
        <w:t>Transcript data for six modules.</w:t>
      </w:r>
    </w:p>
    <w:tbl>
      <w:tblPr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6"/>
        <w:gridCol w:w="4170"/>
      </w:tblGrid>
      <w:tr w:rsidR="007A3207" w14:paraId="2C8A62AD" w14:textId="77777777" w:rsidTr="00AE3BF6">
        <w:trPr>
          <w:trHeight w:val="270"/>
        </w:trPr>
        <w:tc>
          <w:tcPr>
            <w:tcW w:w="41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96110" w14:textId="77777777" w:rsidR="007A3207" w:rsidRDefault="007A3207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2"/>
              </w:rPr>
            </w:pPr>
            <w:bookmarkStart w:id="5" w:name="_Hlk96011612"/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  <w:lang w:bidi="ar"/>
              </w:rPr>
              <w:t>Modules</w:t>
            </w:r>
          </w:p>
        </w:tc>
        <w:tc>
          <w:tcPr>
            <w:tcW w:w="4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8D5889" w14:textId="77777777" w:rsidR="007A3207" w:rsidRDefault="007A3207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  <w:lang w:bidi="ar"/>
              </w:rPr>
              <w:t>Genes</w:t>
            </w:r>
          </w:p>
        </w:tc>
      </w:tr>
      <w:tr w:rsidR="007A3207" w14:paraId="0588C430" w14:textId="77777777" w:rsidTr="00AE3BF6">
        <w:trPr>
          <w:trHeight w:val="270"/>
        </w:trPr>
        <w:tc>
          <w:tcPr>
            <w:tcW w:w="4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F857B2" w14:textId="77777777" w:rsidR="007A3207" w:rsidRDefault="007A3207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20"/>
                <w:szCs w:val="20"/>
                <w:lang w:bidi="ar"/>
              </w:rPr>
              <w:t>blue</w:t>
            </w:r>
          </w:p>
        </w:tc>
        <w:tc>
          <w:tcPr>
            <w:tcW w:w="4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92120" w14:textId="77777777" w:rsidR="007A3207" w:rsidRDefault="007A3207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20"/>
                <w:szCs w:val="20"/>
                <w:lang w:bidi="ar"/>
              </w:rPr>
              <w:t>225</w:t>
            </w:r>
          </w:p>
        </w:tc>
      </w:tr>
      <w:tr w:rsidR="007A3207" w14:paraId="6745C50F" w14:textId="77777777" w:rsidTr="00AE3BF6">
        <w:trPr>
          <w:trHeight w:val="270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B06C7" w14:textId="77777777" w:rsidR="007A3207" w:rsidRDefault="007A3207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brow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FF9F9" w14:textId="77777777" w:rsidR="007A3207" w:rsidRDefault="007A3207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90</w:t>
            </w:r>
          </w:p>
        </w:tc>
      </w:tr>
      <w:tr w:rsidR="007A3207" w14:paraId="07250853" w14:textId="77777777" w:rsidTr="00AE3BF6">
        <w:trPr>
          <w:trHeight w:val="270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5B72C" w14:textId="77777777" w:rsidR="007A3207" w:rsidRDefault="007A3207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gree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11450" w14:textId="77777777" w:rsidR="007A3207" w:rsidRDefault="007A3207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80</w:t>
            </w:r>
          </w:p>
        </w:tc>
      </w:tr>
      <w:tr w:rsidR="007A3207" w14:paraId="456287D3" w14:textId="77777777" w:rsidTr="00AE3BF6">
        <w:trPr>
          <w:trHeight w:val="270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BD01AA" w14:textId="77777777" w:rsidR="007A3207" w:rsidRDefault="007A3207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grey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F5A25D" w14:textId="77777777" w:rsidR="007A3207" w:rsidRDefault="007A3207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</w:tr>
      <w:tr w:rsidR="007A3207" w14:paraId="563732A6" w14:textId="77777777" w:rsidTr="00AE3BF6">
        <w:trPr>
          <w:trHeight w:val="270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192C6" w14:textId="77777777" w:rsidR="007A3207" w:rsidRDefault="007A3207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turquoise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8B011" w14:textId="77777777" w:rsidR="007A3207" w:rsidRDefault="007A3207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321</w:t>
            </w:r>
          </w:p>
        </w:tc>
      </w:tr>
      <w:tr w:rsidR="007A3207" w14:paraId="410D29F9" w14:textId="77777777" w:rsidTr="00AE3BF6">
        <w:trPr>
          <w:trHeight w:val="270"/>
        </w:trPr>
        <w:tc>
          <w:tcPr>
            <w:tcW w:w="4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EE62B" w14:textId="77777777" w:rsidR="007A3207" w:rsidRDefault="007A3207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yellow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F0CD9F" w14:textId="77777777" w:rsidR="007A3207" w:rsidRDefault="007A3207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  <w:t>89</w:t>
            </w:r>
          </w:p>
        </w:tc>
      </w:tr>
      <w:bookmarkEnd w:id="5"/>
    </w:tbl>
    <w:p w14:paraId="41944C10" w14:textId="25AE2921" w:rsidR="009707C8" w:rsidRDefault="009707C8"/>
    <w:p w14:paraId="256C9F39" w14:textId="7BF18D5D" w:rsidR="00F40D89" w:rsidRPr="00F40291" w:rsidRDefault="00F40D89" w:rsidP="00F40D89">
      <w:pPr>
        <w:ind w:leftChars="-177" w:left="-425" w:rightChars="-260" w:right="-624"/>
        <w:jc w:val="center"/>
        <w:rPr>
          <w:rFonts w:ascii="Times New Roman" w:hAnsi="Times New Roman"/>
          <w:b/>
          <w:bCs/>
          <w:sz w:val="22"/>
        </w:rPr>
      </w:pPr>
      <w:r w:rsidRPr="00F40291">
        <w:rPr>
          <w:rFonts w:ascii="Times New Roman" w:eastAsiaTheme="minorEastAsia" w:hAnsi="Times New Roman"/>
          <w:b/>
          <w:sz w:val="22"/>
        </w:rPr>
        <w:t>Supplemental Table 4:</w:t>
      </w:r>
      <w:r w:rsidRPr="00F40291">
        <w:rPr>
          <w:rFonts w:ascii="Times New Roman" w:eastAsia="宋体" w:hAnsi="Times New Roman"/>
          <w:b/>
          <w:kern w:val="0"/>
          <w:sz w:val="22"/>
        </w:rPr>
        <w:t xml:space="preserve"> </w:t>
      </w:r>
      <w:r w:rsidR="00B465CA" w:rsidRPr="00F40291">
        <w:rPr>
          <w:rFonts w:ascii="Times New Roman" w:hAnsi="Times New Roman"/>
          <w:b/>
          <w:bCs/>
          <w:sz w:val="22"/>
        </w:rPr>
        <w:t>T</w:t>
      </w:r>
      <w:r w:rsidRPr="00F40291">
        <w:rPr>
          <w:rFonts w:ascii="Times New Roman" w:hAnsi="Times New Roman"/>
          <w:b/>
          <w:bCs/>
          <w:sz w:val="22"/>
        </w:rPr>
        <w:t xml:space="preserve">he </w:t>
      </w:r>
      <w:r w:rsidR="00B465CA" w:rsidRPr="00F40291">
        <w:rPr>
          <w:rFonts w:ascii="Times New Roman" w:hAnsi="Times New Roman"/>
          <w:b/>
          <w:bCs/>
          <w:sz w:val="22"/>
        </w:rPr>
        <w:t>C</w:t>
      </w:r>
      <w:r w:rsidRPr="00F40291">
        <w:rPr>
          <w:rFonts w:ascii="Times New Roman" w:hAnsi="Times New Roman" w:hint="eastAsia"/>
          <w:b/>
          <w:bCs/>
          <w:sz w:val="22"/>
        </w:rPr>
        <w:t>o</w:t>
      </w:r>
      <w:r w:rsidRPr="00F40291">
        <w:rPr>
          <w:rFonts w:ascii="Times New Roman" w:hAnsi="Times New Roman"/>
          <w:b/>
          <w:bCs/>
          <w:sz w:val="22"/>
        </w:rPr>
        <w:t>mmon</w:t>
      </w:r>
      <w:r w:rsidR="00B465CA" w:rsidRPr="00F40291">
        <w:rPr>
          <w:rFonts w:ascii="Times New Roman" w:hAnsi="Times New Roman"/>
          <w:b/>
          <w:bCs/>
          <w:sz w:val="22"/>
        </w:rPr>
        <w:t xml:space="preserve"> Enriched</w:t>
      </w:r>
      <w:r w:rsidRPr="00F40291">
        <w:rPr>
          <w:rFonts w:ascii="Times New Roman" w:hAnsi="Times New Roman"/>
          <w:b/>
          <w:bCs/>
          <w:sz w:val="22"/>
        </w:rPr>
        <w:t xml:space="preserve"> </w:t>
      </w:r>
      <w:r w:rsidR="00B465CA" w:rsidRPr="00F40291">
        <w:rPr>
          <w:rFonts w:ascii="Times New Roman" w:hAnsi="Times New Roman"/>
          <w:b/>
          <w:bCs/>
          <w:sz w:val="22"/>
        </w:rPr>
        <w:t>P</w:t>
      </w:r>
      <w:r w:rsidRPr="00F40291">
        <w:rPr>
          <w:rFonts w:ascii="Times New Roman" w:hAnsi="Times New Roman"/>
          <w:b/>
          <w:bCs/>
          <w:sz w:val="22"/>
        </w:rPr>
        <w:t>athways</w:t>
      </w:r>
      <w:r w:rsidRPr="00F40291">
        <w:rPr>
          <w:b/>
          <w:bCs/>
          <w:sz w:val="22"/>
        </w:rPr>
        <w:t xml:space="preserve"> </w:t>
      </w:r>
      <w:r w:rsidR="00B465CA" w:rsidRPr="00F40291">
        <w:rPr>
          <w:rFonts w:ascii="Times New Roman" w:hAnsi="Times New Roman"/>
          <w:b/>
          <w:bCs/>
          <w:sz w:val="22"/>
        </w:rPr>
        <w:t>within T</w:t>
      </w:r>
      <w:r w:rsidRPr="00F40291">
        <w:rPr>
          <w:rFonts w:ascii="Times New Roman" w:hAnsi="Times New Roman"/>
          <w:b/>
          <w:bCs/>
          <w:sz w:val="22"/>
        </w:rPr>
        <w:t xml:space="preserve">urquoise and </w:t>
      </w:r>
      <w:r w:rsidR="00B465CA" w:rsidRPr="00F40291">
        <w:rPr>
          <w:rFonts w:ascii="Times New Roman" w:hAnsi="Times New Roman"/>
          <w:b/>
          <w:bCs/>
          <w:sz w:val="22"/>
        </w:rPr>
        <w:t>Y</w:t>
      </w:r>
      <w:r w:rsidRPr="00F40291">
        <w:rPr>
          <w:rFonts w:ascii="Times New Roman" w:hAnsi="Times New Roman"/>
          <w:b/>
          <w:bCs/>
          <w:sz w:val="22"/>
        </w:rPr>
        <w:t xml:space="preserve">ellow </w:t>
      </w:r>
      <w:r w:rsidR="00B465CA" w:rsidRPr="00F40291">
        <w:rPr>
          <w:rFonts w:ascii="Times New Roman" w:hAnsi="Times New Roman"/>
          <w:b/>
          <w:bCs/>
          <w:sz w:val="22"/>
        </w:rPr>
        <w:t>M</w:t>
      </w:r>
      <w:r w:rsidRPr="00F40291">
        <w:rPr>
          <w:rFonts w:ascii="Times New Roman" w:hAnsi="Times New Roman"/>
          <w:b/>
          <w:bCs/>
          <w:sz w:val="22"/>
        </w:rPr>
        <w:t>odules</w:t>
      </w:r>
    </w:p>
    <w:tbl>
      <w:tblPr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6068"/>
      </w:tblGrid>
      <w:tr w:rsidR="00B465CA" w14:paraId="5696DBE2" w14:textId="77777777" w:rsidTr="00913A73">
        <w:trPr>
          <w:trHeight w:val="27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D505D" w14:textId="73E99737" w:rsidR="00B465CA" w:rsidRDefault="00B465CA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  <w:lang w:bidi="ar"/>
              </w:rPr>
              <w:t>ID</w:t>
            </w:r>
          </w:p>
        </w:tc>
        <w:tc>
          <w:tcPr>
            <w:tcW w:w="60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80DC78" w14:textId="49DAD7C6" w:rsidR="00B465CA" w:rsidRDefault="00B465CA" w:rsidP="00AE3BF6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  <w:lang w:bidi="ar"/>
              </w:rPr>
              <w:t>Pathway</w:t>
            </w:r>
          </w:p>
        </w:tc>
      </w:tr>
      <w:tr w:rsidR="00913A73" w14:paraId="675E3C1A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71FBFE" w14:textId="4D529458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4061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D1AE9" w14:textId="4D241320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Viral protein interaction with cytokine and cytokine receptor</w:t>
            </w:r>
          </w:p>
        </w:tc>
      </w:tr>
      <w:tr w:rsidR="00913A73" w14:paraId="2524AB3B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49B05" w14:textId="7411C124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4062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BE608" w14:textId="7BFE93BB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Chemokine signaling pathway</w:t>
            </w:r>
          </w:p>
        </w:tc>
      </w:tr>
      <w:tr w:rsidR="00913A73" w14:paraId="6C11CFD4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9C6AF" w14:textId="682B85BA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4145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7EFA7" w14:textId="7076565B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Phagosome</w:t>
            </w:r>
          </w:p>
        </w:tc>
      </w:tr>
      <w:tr w:rsidR="00913A73" w14:paraId="1FE1038D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EE318" w14:textId="68B60FF4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4514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AB290" w14:textId="06DBD0C8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Cell adhesion molecules (CAMs)</w:t>
            </w:r>
          </w:p>
        </w:tc>
      </w:tr>
      <w:tr w:rsidR="00913A73" w14:paraId="32448FC9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51FC67" w14:textId="2B8EE63F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4612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CAAE2" w14:textId="39E5358A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Antigen processing and presentation</w:t>
            </w:r>
          </w:p>
        </w:tc>
      </w:tr>
      <w:tr w:rsidR="00913A73" w14:paraId="3156867B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1DB91" w14:textId="2423DA3A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4620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116DA" w14:textId="2943C168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Toll-like receptor signaling pathway</w:t>
            </w:r>
          </w:p>
        </w:tc>
      </w:tr>
      <w:tr w:rsidR="00913A73" w14:paraId="09174D86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FAF42" w14:textId="0E77A6A9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4650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35457" w14:textId="275F7731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Natural killer cell mediated cytotoxicity</w:t>
            </w:r>
          </w:p>
        </w:tc>
      </w:tr>
      <w:tr w:rsidR="00913A73" w14:paraId="7244EAAB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5BED5" w14:textId="1F414EBA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4940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6D137" w14:textId="146C666C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Type I diabetes mellitus</w:t>
            </w:r>
          </w:p>
        </w:tc>
      </w:tr>
      <w:tr w:rsidR="00913A73" w14:paraId="4F59ECCE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B8B18" w14:textId="27760B4A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5162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403FD" w14:textId="1DA20BFD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Measles</w:t>
            </w:r>
          </w:p>
        </w:tc>
      </w:tr>
      <w:tr w:rsidR="00913A73" w14:paraId="7CEC0237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E8A41" w14:textId="769BE7ED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5163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ABD46" w14:textId="6CB298B6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uman cytomegalovirus infection</w:t>
            </w:r>
          </w:p>
        </w:tc>
      </w:tr>
      <w:tr w:rsidR="00913A73" w14:paraId="719E4A38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1DE561" w14:textId="561D6B54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5164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57534" w14:textId="1A9979FA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Influenza A</w:t>
            </w:r>
          </w:p>
        </w:tc>
      </w:tr>
      <w:tr w:rsidR="00913A73" w14:paraId="36DD7008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36D5C" w14:textId="41AB55A6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5166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7379D" w14:textId="0CE9290A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uman T-cell leukemia virus 1 infection</w:t>
            </w:r>
          </w:p>
        </w:tc>
      </w:tr>
      <w:tr w:rsidR="00913A73" w14:paraId="69272EB9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E0A1A" w14:textId="65019CDD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5167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63334" w14:textId="67D82777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Kaposi sarcoma-associated herpesvirus infection</w:t>
            </w:r>
          </w:p>
        </w:tc>
      </w:tr>
      <w:tr w:rsidR="00913A73" w14:paraId="5128B65D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8716F" w14:textId="09EBC924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5168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647D53" w14:textId="6A6F0154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erpes simplex virus 1 infection</w:t>
            </w:r>
          </w:p>
        </w:tc>
      </w:tr>
      <w:tr w:rsidR="00913A73" w14:paraId="3B9343B0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8E621" w14:textId="35903169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lastRenderedPageBreak/>
              <w:t>hsa05169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13961" w14:textId="3F92F272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Epstein-Barr virus infection</w:t>
            </w:r>
          </w:p>
        </w:tc>
      </w:tr>
      <w:tr w:rsidR="00913A73" w14:paraId="211D13E5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87DBF" w14:textId="77C45FFC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5170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CD4D0" w14:textId="036BCDB8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uman immunodeficiency virus 1 infection</w:t>
            </w:r>
          </w:p>
        </w:tc>
      </w:tr>
      <w:tr w:rsidR="00913A73" w14:paraId="0CB7BF14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0F3FB" w14:textId="43A33464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5235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CE271" w14:textId="59BFB833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PD-L1 expression and PD-1 checkpoint pathway in cancer</w:t>
            </w:r>
          </w:p>
        </w:tc>
      </w:tr>
      <w:tr w:rsidR="00913A73" w14:paraId="48750922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A1452" w14:textId="671DC541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5320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A4E26" w14:textId="2B0A6AC0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Autoimmune thyroid disease</w:t>
            </w:r>
          </w:p>
        </w:tc>
      </w:tr>
      <w:tr w:rsidR="00913A73" w14:paraId="46A611B0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C32D8" w14:textId="7C254226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5330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76BFA" w14:textId="49AE02A5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Allograft rejection</w:t>
            </w:r>
          </w:p>
        </w:tc>
      </w:tr>
      <w:tr w:rsidR="00913A73" w14:paraId="0E69CEC5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E82DF" w14:textId="3C67AF74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5332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F77F5" w14:textId="33A844F1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Graft-versus-host disease</w:t>
            </w:r>
          </w:p>
        </w:tc>
      </w:tr>
      <w:tr w:rsidR="00913A73" w14:paraId="028268EA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40679" w14:textId="70C2D486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5340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929B9" w14:textId="59699296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Primary immunodeficiency</w:t>
            </w:r>
          </w:p>
        </w:tc>
      </w:tr>
      <w:tr w:rsidR="00913A73" w14:paraId="316935DC" w14:textId="77777777" w:rsidTr="00913A73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435F5" w14:textId="7D5FFB48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hsa05416</w:t>
            </w:r>
          </w:p>
        </w:tc>
        <w:tc>
          <w:tcPr>
            <w:tcW w:w="6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69E72" w14:textId="422977CF" w:rsidR="00913A73" w:rsidRPr="00913A73" w:rsidRDefault="00913A73" w:rsidP="00913A73">
            <w:pPr>
              <w:widowControl/>
              <w:ind w:leftChars="-177" w:left="-425" w:rightChars="-260" w:right="-624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2"/>
                <w:lang w:bidi="ar"/>
              </w:rPr>
            </w:pPr>
            <w:r w:rsidRPr="00913A73">
              <w:rPr>
                <w:rFonts w:ascii="Times New Roman" w:hAnsi="Times New Roman"/>
                <w:color w:val="000000"/>
                <w:sz w:val="22"/>
              </w:rPr>
              <w:t>Viral myocarditis</w:t>
            </w:r>
          </w:p>
        </w:tc>
      </w:tr>
    </w:tbl>
    <w:p w14:paraId="7CC925E9" w14:textId="77777777" w:rsidR="00B465CA" w:rsidRPr="00B465CA" w:rsidRDefault="00B465CA" w:rsidP="00F40D89">
      <w:pPr>
        <w:ind w:leftChars="-177" w:left="-425" w:rightChars="-260" w:right="-624"/>
        <w:jc w:val="center"/>
        <w:rPr>
          <w:b/>
          <w:bCs/>
          <w:sz w:val="21"/>
          <w:szCs w:val="21"/>
        </w:rPr>
      </w:pPr>
    </w:p>
    <w:sectPr w:rsidR="00B465CA" w:rsidRPr="00B465CA" w:rsidSect="0098278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6083B"/>
    <w:multiLevelType w:val="hybridMultilevel"/>
    <w:tmpl w:val="1812AD96"/>
    <w:lvl w:ilvl="0" w:tplc="2D5208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207"/>
    <w:rsid w:val="000205A5"/>
    <w:rsid w:val="000718AF"/>
    <w:rsid w:val="00083914"/>
    <w:rsid w:val="000C720F"/>
    <w:rsid w:val="000E3F35"/>
    <w:rsid w:val="00154213"/>
    <w:rsid w:val="00172FF3"/>
    <w:rsid w:val="002361FE"/>
    <w:rsid w:val="00245BA9"/>
    <w:rsid w:val="00271726"/>
    <w:rsid w:val="002830AB"/>
    <w:rsid w:val="00286939"/>
    <w:rsid w:val="0028748D"/>
    <w:rsid w:val="00291198"/>
    <w:rsid w:val="002C2F89"/>
    <w:rsid w:val="00327A47"/>
    <w:rsid w:val="003356A6"/>
    <w:rsid w:val="00396493"/>
    <w:rsid w:val="00462438"/>
    <w:rsid w:val="00486D21"/>
    <w:rsid w:val="00494317"/>
    <w:rsid w:val="004A0C0D"/>
    <w:rsid w:val="005D125F"/>
    <w:rsid w:val="00605349"/>
    <w:rsid w:val="006B2094"/>
    <w:rsid w:val="006B309D"/>
    <w:rsid w:val="007721BC"/>
    <w:rsid w:val="007725C8"/>
    <w:rsid w:val="007A3207"/>
    <w:rsid w:val="00810370"/>
    <w:rsid w:val="00812274"/>
    <w:rsid w:val="008923D1"/>
    <w:rsid w:val="00913A73"/>
    <w:rsid w:val="00922D4A"/>
    <w:rsid w:val="00943C11"/>
    <w:rsid w:val="00955EAF"/>
    <w:rsid w:val="009707C8"/>
    <w:rsid w:val="0098278E"/>
    <w:rsid w:val="009B0D27"/>
    <w:rsid w:val="009B26F9"/>
    <w:rsid w:val="009B566F"/>
    <w:rsid w:val="00A76006"/>
    <w:rsid w:val="00AE3BF6"/>
    <w:rsid w:val="00B261D4"/>
    <w:rsid w:val="00B465CA"/>
    <w:rsid w:val="00BB5E7D"/>
    <w:rsid w:val="00CB56C1"/>
    <w:rsid w:val="00CC0766"/>
    <w:rsid w:val="00D13A96"/>
    <w:rsid w:val="00D31572"/>
    <w:rsid w:val="00D94F06"/>
    <w:rsid w:val="00DD4C46"/>
    <w:rsid w:val="00DF30E6"/>
    <w:rsid w:val="00E30E46"/>
    <w:rsid w:val="00E41C14"/>
    <w:rsid w:val="00E83604"/>
    <w:rsid w:val="00F40291"/>
    <w:rsid w:val="00F40D89"/>
    <w:rsid w:val="00F6458E"/>
    <w:rsid w:val="00FF3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B01B9"/>
  <w15:docId w15:val="{19CA0BC1-8C85-6A4C-B19C-26FE9F22A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207"/>
    <w:pPr>
      <w:widowControl w:val="0"/>
      <w:jc w:val="both"/>
    </w:pPr>
    <w:rPr>
      <w:rFonts w:ascii="Calibri" w:eastAsia="Times New Roman" w:hAnsi="Calibri" w:cs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C0766"/>
    <w:pPr>
      <w:ind w:firstLineChars="200" w:firstLine="420"/>
    </w:pPr>
    <w:rPr>
      <w:rFonts w:asciiTheme="minorHAnsi" w:eastAsiaTheme="minorEastAsia" w:hAnsiTheme="minorHAnsi" w:cstheme="minorBidi"/>
      <w:sz w:val="21"/>
      <w:szCs w:val="24"/>
    </w:rPr>
  </w:style>
  <w:style w:type="paragraph" w:styleId="a4">
    <w:name w:val="Normal (Web)"/>
    <w:basedOn w:val="a"/>
    <w:uiPriority w:val="99"/>
    <w:semiHidden/>
    <w:unhideWhenUsed/>
    <w:rsid w:val="00CC07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3</Pages>
  <Words>529</Words>
  <Characters>3018</Characters>
  <Application>Microsoft Office Word</Application>
  <DocSecurity>0</DocSecurity>
  <Lines>25</Lines>
  <Paragraphs>7</Paragraphs>
  <ScaleCrop>false</ScaleCrop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楷欣</dc:creator>
  <cp:keywords/>
  <dc:description/>
  <cp:lastModifiedBy>苏楷欣</cp:lastModifiedBy>
  <cp:revision>3</cp:revision>
  <dcterms:created xsi:type="dcterms:W3CDTF">2021-07-07T09:28:00Z</dcterms:created>
  <dcterms:modified xsi:type="dcterms:W3CDTF">2022-02-18T12:58:00Z</dcterms:modified>
</cp:coreProperties>
</file>